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626" w:type="dxa"/>
        <w:jc w:val="left"/>
        <w:tblInd w:w="59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24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850"/>
        <w:gridCol w:w="1786"/>
        <w:gridCol w:w="1021"/>
        <w:gridCol w:w="1710"/>
        <w:gridCol w:w="1376"/>
        <w:gridCol w:w="1341"/>
        <w:gridCol w:w="1542"/>
      </w:tblGrid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Sr no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Protein Name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Pocket Number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ZINC ID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Number of Hydrogen bonds for DOCK6.8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Number of Hydrogen bonds for Autodock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  <w:b/>
              </w:rPr>
              <w:t>Number of common Hydrogen bonds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N2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94258558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N2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73641145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N4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1236292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72462705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86098248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77285117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72462705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77285117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86095599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0**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91252717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3560580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1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16545537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1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63959595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N2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91932783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N4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1236292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Nucle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N4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0482936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2475944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77285117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12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2475944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hospho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P2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86095599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Matrix 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M2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ZINC4507022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8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7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Matrix protein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PM21</w:t>
            </w:r>
          </w:p>
        </w:tc>
        <w:tc>
          <w:tcPr>
            <w:tcW w:w="17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ZINC01725633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FFFFFF" w:val="clear"/>
          </w:tcPr>
          <w:p>
            <w:pPr>
              <w:pStyle w:val="TableContents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16"/>
          <w:szCs w:val="16"/>
        </w:rPr>
        <w:t>** The RMSD between DOCK and Autodock is 0.427 nm (greater than the cutoff). This entry is included as the rank for this ligand DOCK is 2 and Autodock is 1, indicating higher confidence in the prediction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  <w:spacing w:lineRule="auto" w:line="240" w:before="0" w:after="0"/>
    </w:pPr>
    <w:rPr>
      <w:rFonts w:ascii="Liberation Serif" w:hAnsi="Liberation Serif" w:eastAsia="Noto Sans CJK SC Regular" w:cs="Lohit Devanagari"/>
      <w:sz w:val="24"/>
      <w:szCs w:val="24"/>
      <w:lang w:val="en-IN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218</Words>
  <Characters>1036</Characters>
  <CharactersWithSpaces>1092</CharactersWithSpaces>
  <Paragraphs>1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28:46Z</dcterms:created>
  <dc:creator/>
  <dc:description/>
  <dc:language>en-IN</dc:language>
  <cp:lastModifiedBy/>
  <dcterms:modified xsi:type="dcterms:W3CDTF">2019-11-08T14:29:08Z</dcterms:modified>
  <cp:revision>1</cp:revision>
  <dc:subject/>
  <dc:title/>
</cp:coreProperties>
</file>